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374" w:rsidRPr="00625EFF" w:rsidRDefault="00187374" w:rsidP="00187374">
      <w:pPr>
        <w:widowControl/>
        <w:spacing w:line="360" w:lineRule="auto"/>
        <w:jc w:val="left"/>
        <w:rPr>
          <w:rFonts w:ascii="Arial" w:eastAsia="Times New Roman" w:hAnsi="Arial" w:cs="Arial"/>
          <w:b/>
          <w:sz w:val="22"/>
          <w:szCs w:val="22"/>
        </w:rPr>
      </w:pPr>
      <w:proofErr w:type="gramStart"/>
      <w:r w:rsidRPr="00625EFF">
        <w:rPr>
          <w:rFonts w:ascii="Arial" w:hAnsi="Arial" w:cs="Arial"/>
          <w:b/>
          <w:sz w:val="22"/>
          <w:szCs w:val="22"/>
        </w:rPr>
        <w:t>Supplementary file 2</w:t>
      </w:r>
      <w:r w:rsidRPr="00625EFF">
        <w:rPr>
          <w:rFonts w:ascii="Arial" w:eastAsia="Times New Roman" w:hAnsi="Arial" w:cs="Arial" w:hint="eastAsia"/>
          <w:b/>
          <w:sz w:val="22"/>
          <w:szCs w:val="22"/>
        </w:rPr>
        <w:t>.</w:t>
      </w:r>
      <w:proofErr w:type="gramEnd"/>
      <w:r w:rsidRPr="00625EFF">
        <w:rPr>
          <w:rFonts w:ascii="Arial" w:eastAsia="Times New Roman" w:hAnsi="Arial" w:cs="Arial" w:hint="eastAsia"/>
          <w:b/>
          <w:sz w:val="22"/>
          <w:szCs w:val="22"/>
        </w:rPr>
        <w:t xml:space="preserve"> </w:t>
      </w:r>
      <w:r w:rsidRPr="00625EFF">
        <w:rPr>
          <w:rFonts w:ascii="Arial" w:eastAsia="Times New Roman" w:hAnsi="Arial" w:cs="Arial"/>
          <w:b/>
          <w:sz w:val="22"/>
          <w:szCs w:val="22"/>
        </w:rPr>
        <w:t>Outstanding Hit Calls</w:t>
      </w:r>
    </w:p>
    <w:tbl>
      <w:tblPr>
        <w:tblW w:w="1071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5796"/>
        <w:gridCol w:w="4914"/>
      </w:tblGrid>
      <w:tr w:rsidR="00187374" w:rsidRPr="00625EFF" w:rsidTr="00762C09">
        <w:trPr>
          <w:trHeight w:val="300"/>
        </w:trPr>
        <w:tc>
          <w:tcPr>
            <w:tcW w:w="5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  <w:szCs w:val="18"/>
              </w:rPr>
            </w:pPr>
            <w:r w:rsidRPr="00625EFF">
              <w:rPr>
                <w:rFonts w:ascii="Arial" w:hAnsi="Arial" w:cs="Arial"/>
                <w:b/>
                <w:bCs/>
                <w:kern w:val="0"/>
                <w:sz w:val="22"/>
                <w:szCs w:val="18"/>
              </w:rPr>
              <w:t>Drug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  <w:szCs w:val="18"/>
              </w:rPr>
            </w:pPr>
            <w:r w:rsidRPr="00625EFF">
              <w:rPr>
                <w:rFonts w:ascii="Arial" w:hAnsi="Arial" w:cs="Arial"/>
                <w:b/>
                <w:bCs/>
                <w:kern w:val="0"/>
                <w:sz w:val="22"/>
                <w:szCs w:val="18"/>
              </w:rPr>
              <w:t>Pharmacological Activity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Quipaz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male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erotonin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Tranylcypromine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C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trans-2-phenylcyclopropylamin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 monoamine oxidase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henelz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ulf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on-selective, irreversible monoamine oxidase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argyl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hydrochlor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rreversible monoamine oxidase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B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hlorpheniram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lkylam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ntihistamin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lemast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elective histamine h1 ant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bhydrol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aphthalenesulfon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Histamine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H</w:t>
            </w:r>
            <w:r w:rsidRPr="00625EFF">
              <w:rPr>
                <w:rFonts w:ascii="Cambria Math" w:hAnsi="Cambria Math" w:cs="Cambria Math"/>
                <w:kern w:val="0"/>
                <w:sz w:val="18"/>
                <w:szCs w:val="18"/>
              </w:rPr>
              <w:t>₁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-receptor ant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l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omatrop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agonist at muscarinic acetylcholine receptor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xyphenonium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rom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muscarinic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copolam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 competitive antagonist at muscarinic acetylcholine receptor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elenzep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Selective m1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muscarinic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trychn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n antagonist of glycine and acetylcholine receptor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alidoxim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syl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Binds to organophosphate-inactivated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etylcholinesterase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romoprid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Dopamine antagonist 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piomaz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male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opamine receptors (1, 2 and 4) ant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omocysteinesulfinic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gonist at metabotropic glutamate receptors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MGLURS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Zopiclo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Binds to α1, α2, α3 and α5 </w:t>
            </w:r>
            <w:proofErr w:type="spellStart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GAB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  <w:vertAlign w:val="subscript"/>
              </w:rPr>
              <w:t>a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enzodiazepine receptor complexe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hiopental sodium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cts on the </w:t>
            </w:r>
            <w:proofErr w:type="spellStart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GAB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  <w:vertAlign w:val="subscript"/>
              </w:rPr>
              <w:t>a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recep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serol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n opioid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ucet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n analgesic and antipyretic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henylephrine hydrochlor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Selective α1-adrenergic receptor agonist 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Uretha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ong-acting anesthetic with minimal cardiopulmonary depressio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ithium salicyl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N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uroactiv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lithium sal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lobetas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utyr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ucocorticoid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lunisolid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ucocorticoid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lobetaso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propion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ucocorticoid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picatech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all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pigallocatech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-)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oxida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ans,trans-2,4-hexadien-1-ol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tioxida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arnos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oxida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Choline magnesium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isalicyl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N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nsteroida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nti-inflammatory medication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osfosa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o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arboxyphen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phosphat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S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licylic acid derivative used in analgesic and anti-inflammatory therapy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Vitamin a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almit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retinol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almit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Vitamin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tin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almit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Synthetic alternate for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tin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etate in vitamin A supplement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Regular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let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II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insulin injection,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usp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purified pork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suli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Human insulin -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ultralen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- extended zinc suspension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suli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Human insulin -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NPH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sopha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uspension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suli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orgestrel d(-)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evonorgestre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gesterone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rospiren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thin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estradiol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gesterone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orethindr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gesterone receptor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Tibolo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cts as an agonist mainly at estrogen receptors, with a preference for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ER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lpha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Spironolactone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tagonist of the mineralocorticoid (or aldosterone) and androgen receptor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opanoic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thyroid hormone release and peripheral conversion of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hyrox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4) to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iiodothyron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3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2-thiouracil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hibits thyroid activity by blocking thyroid peroxidas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noprost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prostaglandin e2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aturally occurring prostaglandin e2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G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2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ulfabenzamid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bacterial/antimicrobial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neumococcal 7-valent conjugate vacc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Bacterial 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Vaccin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acterial protein synthesis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Penicillin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G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odium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hibits the formation of peptidoglycan cross-links in the bacterial cell wall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atifloxac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the bacterial enzymes DNA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yras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nd topoisomerase iv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thacycl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hydrochlor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hibits bacterial protein synthesi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Cefuroxime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xeti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ephalosporin antibiotic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efmetazol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ephalosporin antibiotic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efamandol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ephalosporin antibiotic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istocet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ulf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ntibiotic that belongs to the class III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ycopeptides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ydroquinid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lass I antiarrhythmic agent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a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 in the hear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actolol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elective beta blocker that has been used in the emergency treatment of cardiac arrhythmia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(g)-nitro-l-argin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hibitor of nitric oxide synthas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permid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ihydrochlorid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hibits neuronal nitric oxide synthase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NOS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.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-arginine l-glutamate salt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ubstrate of nitric oxide synthas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iamtere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locks the epithelial sodium channel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ENAC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toveratr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a+ channel agonis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tolazo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the sodium-chloride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ymporter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butilid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umar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on the slow sodium channel and promotes the influx of sodium through these slow channel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3-formyl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ifamyc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teracts with membranes causes change in permeability to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K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+ and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H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+ in the mitochondrial membran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igeric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odium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H+, k+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onophore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loxyqu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5-chloro-8-hydroxy-quinolin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ivator of the two-pore domain potassium channel TRESK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nalapri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male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ngiotensin-converting-enzyme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(AC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osinopri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odium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giotensin converting enzyme (ace)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denosine 5'-(β,γ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mido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)triphosphate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etralithium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 non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ydrolyzabl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TP analog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tformin (1,1-dimethylbiguanide hydrochlorid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ctivates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MP-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ivated protein kinase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MPK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Zaprinast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Phosphodiesterase inhibitor, selective for subtypes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D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5,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D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6,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D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9 and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DE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etylphenylalan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mino acid derivativ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-(9-fluorenylmethoxycarbonyl)-l-</w:t>
            </w:r>
            <w:proofErr w:type="spellStart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L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uc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mino acid derivative 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-aspartic acid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mino acid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omofung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Chelating agent for bivalent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ations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erro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8-hydroxy 7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odo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5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quinol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sulfonic acid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agent for the extraction and spectrophotometric determination of F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eferoxam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syl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by binding free iron in the bloodstream and enhancing its elimination in the urin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msacr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tercalates DNA, inhibits topoisomerase ii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omidium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romide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thidium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romid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tercalates DNA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Benzo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[a]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yre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tercalates DNA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omust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Alkylates and cross-links DNA and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RN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, thus inducing cytotoxicity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2'-deoxyguanos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omponent of deoxyribonucleic acid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2'-deoxycytid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omponent of deoxyribonucleic acid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irud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lood anticoagulant peptid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brofen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625EFF">
              <w:rPr>
                <w:rFonts w:ascii="Arial" w:hAnsi="Arial" w:cs="Arial"/>
                <w:kern w:val="0"/>
                <w:sz w:val="14"/>
                <w:szCs w:val="18"/>
              </w:rPr>
              <w:t xml:space="preserve">((3-bromo-2,4,6-trimethylphenylcarbamoyl) </w:t>
            </w:r>
            <w:proofErr w:type="spellStart"/>
            <w:r w:rsidRPr="00625EFF">
              <w:rPr>
                <w:rFonts w:ascii="Arial" w:hAnsi="Arial" w:cs="Arial"/>
                <w:kern w:val="0"/>
                <w:sz w:val="14"/>
                <w:szCs w:val="18"/>
              </w:rPr>
              <w:t>methyliminodiacetic</w:t>
            </w:r>
            <w:proofErr w:type="spellEnd"/>
            <w:r w:rsidRPr="00625EFF">
              <w:rPr>
                <w:rFonts w:ascii="Arial" w:hAnsi="Arial" w:cs="Arial"/>
                <w:kern w:val="0"/>
                <w:sz w:val="14"/>
                <w:szCs w:val="18"/>
              </w:rPr>
              <w:t xml:space="preserve"> acid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agnostic aid 99mTc complex as diagnostic aid (radioactive imaging agent)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otassium phosphate dibasic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axativ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ennosid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hraquin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ucosides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that are the laxative principles of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enna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.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uaifenes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ts as an irritant to gastric vagal receptor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ethyldexoynojirimyc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or of HIV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ytopathicity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ormesta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4-androsten-4-ol-3,17-dion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Type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I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, steroidal aromatase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leic acid (cis-9-octadecenoic acid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onounsaturated omega-9 fatty acid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parfyno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thylpentyno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, 3-methyl-1-pentyn-3-ol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I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nitiator during the synthesis of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parg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-terminated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olylactid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by bulk ring-opening polymerizatio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Glycerol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methacryl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hesive and sealant formulation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i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laws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2,2-bi(3-hydroxy-1,4-naphthoquinone)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Natur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l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dye that 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acts chemically with the keratin in skin and hai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enetic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G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418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locks polypeptide synthesis by inhibiting the elongation step in both prokaryotic and eukaryotic cell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Bismuth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ubcarbon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bismuth carbonate oxid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diarrheal age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cursor to acetic acid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Juniper tar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ti-pruritic age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2-phenoxyethanol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C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emical preservativ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eppermint spirit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herapeutic plant extrac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Stannous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cto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tin(ii) 2-ethylhexanoat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lymerization initia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oy protein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otein that is isolated from soybean.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riethyle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glycol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acetat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T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hermoplastic acrylic coating as a reflow solve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lucytos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5-fluorocytosine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onverted into 5-fluorodeoxyuridinemonophosphate which inhibits fungal DNA synthesi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rid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yellow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luorescent dy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henanthrol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or of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etallopeptidases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riseofulv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inds to tubulin, interfering with microtubule function, thus inhibiting mitosi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hiourea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haotropic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gent; strong denaturant. 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omat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mmune adjuvant in connection with certain protein antigen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Juglo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the members of the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arvul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PIas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family, antibiotic, anthelmintic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Coenzyme B-12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Vitamin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ulfamethaz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nduces CYP3A4 expression and acetylated by N-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cetyltransferase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Tetraca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hydrochlor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llosteric blocker of calcium release channel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bscisic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id (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is,trans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+/-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atural and active isomer of the abscission accelerating plant hormone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rass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Immunosuppressan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escul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oumar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lucosid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that naturally occurs in the horse chestnut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protin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or of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peptidy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minopeptidase</w:t>
            </w:r>
            <w:proofErr w:type="spellEnd"/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IV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yclocreatin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tectant against inhibition of cardiac mitochondrial respiration.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Methopre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Mimics natural juvenile hormone of insect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Dinitolmide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Broad-spectrum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anticoccidial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drug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ypromethin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ast-acting neurotoxin in insect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DNA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gyras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, type </w:t>
            </w:r>
            <w:r w:rsidRPr="00625EFF">
              <w:rPr>
                <w:rFonts w:ascii="Arial" w:hAnsi="Arial" w:cs="Arial" w:hint="eastAsia"/>
                <w:kern w:val="0"/>
                <w:sz w:val="18"/>
                <w:szCs w:val="18"/>
              </w:rPr>
              <w:t>II</w:t>
            </w: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topoisomerase, and topoisomerase iv, enzyme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Stearoylcarnitin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Protein kinase C inhibitor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Vinblastine sulfat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Binds tubulin, thereby inhibiting the assembly of microtubules</w:t>
            </w:r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Oxantel</w:t>
            </w:r>
            <w:proofErr w:type="spellEnd"/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Inhibits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fumarate</w:t>
            </w:r>
            <w:proofErr w:type="spellEnd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reductase</w:t>
            </w:r>
            <w:proofErr w:type="spellEnd"/>
          </w:p>
        </w:tc>
      </w:tr>
      <w:tr w:rsidR="00187374" w:rsidRPr="00625EFF" w:rsidTr="00762C09">
        <w:trPr>
          <w:trHeight w:val="288"/>
        </w:trPr>
        <w:tc>
          <w:tcPr>
            <w:tcW w:w="5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3,4-dichlorobenzylamin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7374" w:rsidRPr="00625EFF" w:rsidRDefault="00187374" w:rsidP="00762C09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25EFF">
              <w:rPr>
                <w:rFonts w:ascii="Arial" w:hAnsi="Arial" w:cs="Arial"/>
                <w:kern w:val="0"/>
                <w:sz w:val="18"/>
                <w:szCs w:val="18"/>
              </w:rPr>
              <w:t>n/a</w:t>
            </w:r>
          </w:p>
        </w:tc>
      </w:tr>
    </w:tbl>
    <w:p w:rsidR="00187374" w:rsidRPr="00625EFF" w:rsidRDefault="00187374" w:rsidP="00187374">
      <w:pPr>
        <w:rPr>
          <w:rFonts w:ascii="Arial" w:eastAsia="Times New Roman" w:hAnsi="Arial" w:cs="Arial"/>
          <w:sz w:val="22"/>
          <w:szCs w:val="18"/>
        </w:rPr>
      </w:pPr>
    </w:p>
    <w:p w:rsidR="00187374" w:rsidRPr="00625EFF" w:rsidRDefault="00187374" w:rsidP="00187374">
      <w:pPr>
        <w:widowControl/>
        <w:spacing w:line="360" w:lineRule="auto"/>
        <w:jc w:val="left"/>
        <w:rPr>
          <w:rFonts w:ascii="Arial" w:eastAsia="Times New Roman" w:hAnsi="Arial" w:cs="Arial"/>
          <w:b/>
          <w:sz w:val="22"/>
          <w:szCs w:val="22"/>
        </w:rPr>
      </w:pPr>
      <w:proofErr w:type="gramStart"/>
      <w:r w:rsidRPr="00625EFF">
        <w:rPr>
          <w:rFonts w:ascii="Arial" w:hAnsi="Arial" w:cs="Arial"/>
          <w:b/>
          <w:sz w:val="22"/>
          <w:szCs w:val="22"/>
        </w:rPr>
        <w:t>Supplementary file 2</w:t>
      </w:r>
      <w:r w:rsidRPr="00625EFF">
        <w:rPr>
          <w:rFonts w:ascii="Arial" w:eastAsia="Times New Roman" w:hAnsi="Arial" w:cs="Arial" w:hint="eastAsia"/>
          <w:b/>
          <w:sz w:val="22"/>
          <w:szCs w:val="22"/>
        </w:rPr>
        <w:t>.</w:t>
      </w:r>
      <w:proofErr w:type="gramEnd"/>
      <w:r w:rsidRPr="00625EFF">
        <w:rPr>
          <w:rFonts w:ascii="Arial" w:eastAsia="Times New Roman" w:hAnsi="Arial" w:cs="Arial" w:hint="eastAsia"/>
          <w:b/>
          <w:sz w:val="22"/>
          <w:szCs w:val="22"/>
        </w:rPr>
        <w:t xml:space="preserve"> </w:t>
      </w:r>
      <w:r w:rsidRPr="00625EFF">
        <w:rPr>
          <w:rFonts w:ascii="Arial" w:eastAsia="Times New Roman" w:hAnsi="Arial" w:cs="Arial"/>
          <w:b/>
          <w:sz w:val="22"/>
          <w:szCs w:val="22"/>
        </w:rPr>
        <w:t>Outstanding Hit Calls</w:t>
      </w:r>
    </w:p>
    <w:p w:rsidR="00187374" w:rsidRPr="00625EFF" w:rsidRDefault="00187374" w:rsidP="00187374">
      <w:pPr>
        <w:spacing w:line="360" w:lineRule="auto"/>
      </w:pPr>
      <w:r w:rsidRPr="00625EFF">
        <w:rPr>
          <w:rFonts w:ascii="Arial" w:eastAsia="Times New Roman" w:hAnsi="Arial" w:cs="Arial"/>
          <w:sz w:val="22"/>
          <w:szCs w:val="22"/>
        </w:rPr>
        <w:t xml:space="preserve">The 131 compounds implicated in the primary screen but which remain to be further evaluated </w:t>
      </w:r>
      <w:proofErr w:type="gramStart"/>
      <w:r w:rsidRPr="00625EFF">
        <w:rPr>
          <w:rFonts w:ascii="Arial" w:eastAsia="Times New Roman" w:hAnsi="Arial" w:cs="Arial"/>
          <w:sz w:val="22"/>
          <w:szCs w:val="22"/>
        </w:rPr>
        <w:t>are</w:t>
      </w:r>
      <w:proofErr w:type="gramEnd"/>
      <w:r w:rsidRPr="00625EFF">
        <w:rPr>
          <w:rFonts w:ascii="Arial" w:eastAsia="Times New Roman" w:hAnsi="Arial" w:cs="Arial"/>
          <w:sz w:val="22"/>
          <w:szCs w:val="22"/>
        </w:rPr>
        <w:t xml:space="preserve"> listed here in subgroups according to their implicated pharmacological activity (shaded subsets). Subcategories included: Neuromodulators, glucocorticoids, and </w:t>
      </w:r>
      <w:proofErr w:type="spellStart"/>
      <w:r w:rsidRPr="00625EFF">
        <w:rPr>
          <w:rFonts w:ascii="Arial" w:eastAsia="Times New Roman" w:hAnsi="Arial" w:cs="Arial"/>
          <w:sz w:val="22"/>
          <w:szCs w:val="22"/>
        </w:rPr>
        <w:t>retinoids</w:t>
      </w:r>
      <w:proofErr w:type="spellEnd"/>
      <w:r w:rsidRPr="00625EFF">
        <w:rPr>
          <w:rFonts w:ascii="Arial" w:eastAsia="Times New Roman" w:hAnsi="Arial" w:cs="Arial"/>
          <w:sz w:val="22"/>
          <w:szCs w:val="22"/>
        </w:rPr>
        <w:t xml:space="preserve"> - also implicated by Tsuji et al., - as well as 11 other categories unique to our study. n/a: not applicable</w:t>
      </w:r>
    </w:p>
    <w:p w:rsidR="00187374" w:rsidRPr="006F0B20" w:rsidRDefault="00187374" w:rsidP="00187374">
      <w:pPr>
        <w:spacing w:line="360" w:lineRule="auto"/>
        <w:rPr>
          <w:rFonts w:ascii="Arial" w:hAnsi="Arial" w:cs="Arial"/>
          <w:sz w:val="22"/>
          <w:szCs w:val="22"/>
        </w:rPr>
      </w:pPr>
    </w:p>
    <w:p w:rsidR="00187374" w:rsidRPr="006F0B20" w:rsidRDefault="00187374" w:rsidP="00187374">
      <w:pPr>
        <w:spacing w:line="360" w:lineRule="auto"/>
        <w:rPr>
          <w:rFonts w:ascii="Arial" w:hAnsi="Arial" w:cs="Arial"/>
          <w:sz w:val="22"/>
          <w:szCs w:val="22"/>
        </w:rPr>
      </w:pPr>
    </w:p>
    <w:p w:rsidR="0074578D" w:rsidRDefault="0074578D">
      <w:bookmarkStart w:id="0" w:name="_GoBack"/>
      <w:bookmarkEnd w:id="0"/>
    </w:p>
    <w:sectPr w:rsidR="0074578D" w:rsidSect="00203C5E">
      <w:headerReference w:type="default" r:id="rId5"/>
      <w:footerReference w:type="default" r:id="rId6"/>
      <w:pgSz w:w="12242" w:h="15842" w:code="1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34FE" w:rsidRDefault="0018737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34FE" w:rsidRDefault="001873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74"/>
    <w:rsid w:val="001645D2"/>
    <w:rsid w:val="00187374"/>
    <w:rsid w:val="002351EB"/>
    <w:rsid w:val="0074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87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8737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187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8737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873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87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8737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187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8737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87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0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8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5-06-30T16:03:00Z</dcterms:created>
  <dcterms:modified xsi:type="dcterms:W3CDTF">2015-06-30T16:03:00Z</dcterms:modified>
</cp:coreProperties>
</file>